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2A10B" w14:textId="57654608" w:rsidR="008E5309" w:rsidRPr="00D0072D" w:rsidRDefault="008E5309" w:rsidP="008E5309">
      <w:pPr>
        <w:rPr>
          <w:rFonts w:ascii="Times New Roman" w:eastAsia="等线" w:hAnsi="Times New Roman" w:cs="Times New Roman"/>
          <w:sz w:val="22"/>
        </w:rPr>
      </w:pPr>
      <w:r w:rsidRPr="00D0072D">
        <w:rPr>
          <w:rFonts w:ascii="Times New Roman" w:eastAsia="等线" w:hAnsi="Times New Roman" w:cs="Times New Roman"/>
          <w:b/>
          <w:bCs/>
          <w:sz w:val="22"/>
        </w:rPr>
        <w:t>Table</w:t>
      </w:r>
      <w:r w:rsidR="00D0072D" w:rsidRPr="00D0072D">
        <w:rPr>
          <w:rFonts w:ascii="Times New Roman" w:eastAsia="等线" w:hAnsi="Times New Roman" w:cs="Times New Roman"/>
          <w:b/>
          <w:bCs/>
          <w:sz w:val="22"/>
        </w:rPr>
        <w:t xml:space="preserve"> S2</w:t>
      </w:r>
      <w:r w:rsidRPr="00D0072D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bookmarkStart w:id="0" w:name="_Hlk86099436"/>
      <w:r w:rsidR="009C6FD0">
        <w:rPr>
          <w:rFonts w:ascii="Times New Roman" w:eastAsia="等线" w:hAnsi="Times New Roman" w:cs="Times New Roman"/>
          <w:b/>
          <w:bCs/>
          <w:sz w:val="22"/>
        </w:rPr>
        <w:t xml:space="preserve">| </w:t>
      </w:r>
      <w:r w:rsidRPr="00D0072D">
        <w:rPr>
          <w:rFonts w:ascii="Times New Roman" w:eastAsia="等线" w:hAnsi="Times New Roman" w:cs="Times New Roman"/>
          <w:sz w:val="22"/>
        </w:rPr>
        <w:t>The results of univariate analysis</w:t>
      </w:r>
      <w:bookmarkEnd w:id="0"/>
    </w:p>
    <w:tbl>
      <w:tblPr>
        <w:tblW w:w="8301" w:type="dxa"/>
        <w:tblLook w:val="04A0" w:firstRow="1" w:lastRow="0" w:firstColumn="1" w:lastColumn="0" w:noHBand="0" w:noVBand="1"/>
      </w:tblPr>
      <w:tblGrid>
        <w:gridCol w:w="5245"/>
        <w:gridCol w:w="1985"/>
        <w:gridCol w:w="1071"/>
      </w:tblGrid>
      <w:tr w:rsidR="008E5309" w:rsidRPr="008E5309" w14:paraId="1604CDDD" w14:textId="77777777" w:rsidTr="00E330CF">
        <w:trPr>
          <w:trHeight w:val="31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68CE4E" w14:textId="77777777" w:rsidR="008E5309" w:rsidRPr="008E5309" w:rsidRDefault="008E5309" w:rsidP="008E53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BF5FBA" w14:textId="18E08AC8" w:rsidR="008E5309" w:rsidRPr="008E5309" w:rsidRDefault="008E5309" w:rsidP="008E53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 w:rsidR="00AA40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AA40BE"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="00BE0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AA40BE"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="00AA40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C830CC" w14:textId="77777777" w:rsidR="008E5309" w:rsidRPr="00702A85" w:rsidRDefault="008E5309" w:rsidP="008E53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A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E5309" w:rsidRPr="008E5309" w14:paraId="708C7BB6" w14:textId="77777777" w:rsidTr="00E330CF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6343" w14:textId="77777777" w:rsidR="008E5309" w:rsidRPr="008E5309" w:rsidRDefault="008E5309" w:rsidP="008E53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E23A" w14:textId="12C765D9" w:rsidR="008E5309" w:rsidRPr="008E5309" w:rsidRDefault="008E5309" w:rsidP="008E53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 (1.08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793A" w14:textId="77777777" w:rsidR="008E5309" w:rsidRPr="008E5309" w:rsidRDefault="008E5309" w:rsidP="008E53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053D6" w:rsidRPr="008E5309" w14:paraId="798AC64B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AB90" w14:textId="22C3C53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pre-pregnancy 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582E" w14:textId="7EF29902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 (1.7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9E47" w14:textId="61525E60" w:rsidR="008053D6" w:rsidRPr="008E5309" w:rsidRDefault="008053D6" w:rsidP="0080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053D6" w:rsidRPr="008E5309" w14:paraId="33FE95D5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3227" w14:textId="2FFB6E41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first-trimester 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F0FD" w14:textId="54C24FF8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 (1.76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E630" w14:textId="29FADCB9" w:rsidR="008053D6" w:rsidRPr="008E5309" w:rsidRDefault="008053D6" w:rsidP="0080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053D6" w:rsidRPr="008E5309" w14:paraId="46544FB0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D06A" w14:textId="17F2606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ernal pre-pregnancy 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49A7" w14:textId="5B20DB73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 (1.15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48A9" w14:textId="027AFC05" w:rsidR="008053D6" w:rsidRPr="008E5309" w:rsidRDefault="008053D6" w:rsidP="0080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053D6" w:rsidRPr="008E5309" w14:paraId="3D7D320A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E68F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D616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F789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53D6" w:rsidRPr="008E5309" w14:paraId="167859C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796F" w14:textId="77777777" w:rsidR="008053D6" w:rsidRPr="008E5309" w:rsidRDefault="008053D6" w:rsidP="008053D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5BF6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AE87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53D6" w:rsidRPr="008E5309" w14:paraId="02F1C9A4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980A" w14:textId="77777777" w:rsidR="008053D6" w:rsidRPr="008E5309" w:rsidRDefault="008053D6" w:rsidP="008053D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o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8290" w14:textId="2442BE2E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 (0.71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9A5E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053D6" w:rsidRPr="008E5309" w14:paraId="691BA69F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429E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ternal </w:t>
            </w:r>
            <w:bookmarkStart w:id="1" w:name="_Hlk86134423"/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al level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570E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92A5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53D6" w:rsidRPr="008E5309" w14:paraId="777EDC84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0411" w14:textId="77777777" w:rsidR="008053D6" w:rsidRPr="008E5309" w:rsidRDefault="008053D6" w:rsidP="008053D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/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E601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886E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53D6" w:rsidRPr="008E5309" w14:paraId="22E3AB80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BE1F" w14:textId="5D79A5F0" w:rsidR="008053D6" w:rsidRPr="008E5309" w:rsidRDefault="008053D6" w:rsidP="008053D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86133939"/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school or below</w:t>
            </w:r>
            <w:bookmarkEnd w:id="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8300" w14:textId="5ABD059E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1.02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8BBE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53D6" w:rsidRPr="008E5309" w14:paraId="6633D232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1F2D" w14:textId="77777777" w:rsidR="008053D6" w:rsidRPr="008E5309" w:rsidRDefault="008053D6" w:rsidP="008053D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gradu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B460" w14:textId="6A004803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 (0.8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951A" w14:textId="77777777" w:rsidR="008053D6" w:rsidRPr="008E5309" w:rsidRDefault="008053D6" w:rsidP="008053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59E52F0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4B8B" w14:textId="42A40A52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EC36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AFDB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018AD355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5B3D" w14:textId="2A2CBA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ar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0D5F" w14:textId="10FA366F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EA07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6EA6DA3A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0D9D" w14:textId="22970ED4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_Hlk84835061"/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iparous</w:t>
            </w:r>
            <w:bookmarkEnd w:id="3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208B" w14:textId="1090B5EB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76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5800" w14:textId="53681428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30EDC88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4CF5" w14:textId="3E24FD43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0A88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A760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7FCB2298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5EF4" w14:textId="2C14D679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840B" w14:textId="36749F59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65D2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6C624E8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2458" w14:textId="3311E66F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1902" w14:textId="7D733444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 (0.06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6825" w14:textId="3E85A502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1A3B806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3B7C" w14:textId="281818FE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tal 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C9CE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C1CD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0A85C80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F2B1" w14:textId="3F8384E4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5EA2" w14:textId="338DF6A5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457E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12B0345E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1C98" w14:textId="683BED48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E1D0" w14:textId="3904A31A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 (1.6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C64C" w14:textId="621D39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48472992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D10" w14:textId="16326858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ason of deliv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CA27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34FB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354CA901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9C34" w14:textId="26D9B0D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72BE" w14:textId="0861FCC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ECF7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7654BAE7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6D12" w14:textId="322B1B83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1FFB" w14:textId="371567A3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 (0.82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D539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79F5C42A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9D4C" w14:textId="2080B75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um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4673" w14:textId="648F9C2F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 (0.81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7B73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1F10597A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73D8" w14:textId="5A71717F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n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1796" w14:textId="4673D88E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94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179" w14:textId="485A6890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6A415927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71D7" w14:textId="5B3A17D2" w:rsidR="00342C7E" w:rsidRPr="008E5309" w:rsidRDefault="006F5C8F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F2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DM/GDM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1AB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02D5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55D153F7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1AB6" w14:textId="39C8DB0A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A763" w14:textId="6987CFAB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50B1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2EB3055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1760" w14:textId="1A36C670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A640" w14:textId="087F2922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1.13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C010" w14:textId="17829ADA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2D732715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F183" w14:textId="4D741015" w:rsidR="00342C7E" w:rsidRPr="008E5309" w:rsidRDefault="00194869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48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stational hypertension/ Gestational hypertension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01A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8146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29F5AD17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2380" w14:textId="7DEC86FD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BB4C" w14:textId="760398EF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0543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7EB7DF66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0559" w14:textId="030F00F0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17CD" w14:textId="3965C0BD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 (1.1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DF9A" w14:textId="2FD4020D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42C7E" w:rsidRPr="008E5309" w14:paraId="46CD47D7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3EB1" w14:textId="326F938A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drinking before/during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0935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084C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25686ABF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394E" w14:textId="7D7BF2F1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2B9F" w14:textId="1723F14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34C7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166BDB54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DA8F" w14:textId="58EBEFA8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6A21" w14:textId="0585B912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1.07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4716" w14:textId="70DB976E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342C7E" w:rsidRPr="008E5309" w14:paraId="537A654D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6E3F" w14:textId="339F6580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_Hlk84702717"/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smoking before/during pregnancy</w:t>
            </w:r>
            <w:bookmarkEnd w:id="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399D" w14:textId="502DE0DA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DD88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70742BB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0BF9" w14:textId="4902080C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107E" w14:textId="6DFB8A99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A516" w14:textId="2E8C5E03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3E519C3E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540B" w14:textId="66011268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30CA" w14:textId="51B85EF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1.04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ACE4" w14:textId="7CEE909A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342C7E" w:rsidRPr="008E5309" w14:paraId="17707FC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BA81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occupational 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C7B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BEFB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2E76EB40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7C11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728B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F437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4BC9ABB8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C71A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E38B" w14:textId="4EAE2D42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 (0.96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470D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4CE64998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7E33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2186" w14:textId="45824A0F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1.02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F7F4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342C7E" w:rsidRPr="008E5309" w14:paraId="744F352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3319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inc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089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7AA0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0602808E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CC4D" w14:textId="1481282E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lt;5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6E6E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3E3D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5A975FB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8B9F" w14:textId="705553EA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0-10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29E8" w14:textId="29BBFA96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91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6646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58515D98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234E" w14:textId="63889DF2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0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6524" w14:textId="472321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90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EF05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</w:tr>
      <w:tr w:rsidR="00342C7E" w:rsidRPr="008E5309" w14:paraId="40134DC3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3F26" w14:textId="26B04F5B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secondhand smok</w:t>
            </w:r>
            <w:r w:rsidR="00FD1C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 exposure</w:t>
            </w: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efore/during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60B6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D9AA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37DB99D5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072F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6BA5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5D0E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460A299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F9D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F5B5" w14:textId="6C887B8E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91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FB58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</w:tr>
      <w:tr w:rsidR="00342C7E" w:rsidRPr="008E5309" w14:paraId="04F18A1F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CCBA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 of conce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BEEE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959D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59DD012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71D2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conceiv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65B9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3B48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0E4D3010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7117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ificial insemin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481D" w14:textId="4712EF53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68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4252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4F643AE9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9B59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-tube bab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6E63" w14:textId="50774C31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0.93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A99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:rsidR="00342C7E" w:rsidRPr="008E5309" w14:paraId="36146126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EA1D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ic acid supplem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42D6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DF95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6E19A3D5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B8C2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CF09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369B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3E01C422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262D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st-trimes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79AC" w14:textId="6540017B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89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6F7C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317F2B18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2F41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-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C7D3" w14:textId="1D0B8ABD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88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C31E" w14:textId="0F22A71A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42C7E" w:rsidRPr="008E5309" w14:paraId="288E09FE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FF59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itamin supplem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EC0C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65CC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3CEADDCE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28AB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0853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610C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4824BDC4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F683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st-trimes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CECB" w14:textId="58643D2C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97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F4F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3D110E0E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EDF5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-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9D1C" w14:textId="3E88C4C8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94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EB1F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</w:tr>
      <w:tr w:rsidR="00342C7E" w:rsidRPr="008E5309" w14:paraId="5A24E01B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E216" w14:textId="7E786246" w:rsidR="00342C7E" w:rsidRPr="008E5309" w:rsidRDefault="00194869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48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yroid disease/Thyroid disease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61ED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855B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2C7E" w:rsidRPr="008E5309" w14:paraId="183D008C" w14:textId="77777777" w:rsidTr="00E330CF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42F3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47A3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E625" w14:textId="77777777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C7E" w:rsidRPr="008E5309" w14:paraId="52338C88" w14:textId="77777777" w:rsidTr="00E330CF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4AABEF" w14:textId="77777777" w:rsidR="00342C7E" w:rsidRPr="008E5309" w:rsidRDefault="00342C7E" w:rsidP="00342C7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2EF0E" w14:textId="231B25DF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 (0.84</w:t>
            </w:r>
            <w:r w:rsidR="00BE08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89B00C" w14:textId="3F7153BB" w:rsidR="00342C7E" w:rsidRPr="008E5309" w:rsidRDefault="00342C7E" w:rsidP="00342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3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1EA324E2" w14:textId="483A92A6" w:rsidR="008E5309" w:rsidRPr="00472F78" w:rsidRDefault="008E5309" w:rsidP="008E5309">
      <w:pPr>
        <w:rPr>
          <w:rFonts w:ascii="Times New Roman" w:eastAsia="等线" w:hAnsi="Times New Roman" w:cs="Times New Roman"/>
          <w:i/>
          <w:iCs/>
          <w:sz w:val="18"/>
          <w:szCs w:val="18"/>
        </w:rPr>
      </w:pPr>
      <w:r w:rsidRPr="00472F78">
        <w:rPr>
          <w:rFonts w:ascii="Times New Roman" w:eastAsia="等线" w:hAnsi="Times New Roman" w:cs="Times New Roman"/>
          <w:i/>
          <w:iCs/>
          <w:sz w:val="18"/>
          <w:szCs w:val="18"/>
        </w:rPr>
        <w:t>Abbreviations: BMI, body mass index; GDM, gestational diabetes mellitus; CI, confidence interval</w:t>
      </w:r>
      <w:r w:rsidR="00B963FE" w:rsidRPr="00472F78">
        <w:rPr>
          <w:rFonts w:ascii="Times New Roman" w:eastAsia="等线" w:hAnsi="Times New Roman" w:cs="Times New Roman"/>
          <w:i/>
          <w:iCs/>
          <w:sz w:val="18"/>
          <w:szCs w:val="18"/>
        </w:rPr>
        <w:t>s</w:t>
      </w:r>
      <w:r w:rsidRPr="00472F78">
        <w:rPr>
          <w:rFonts w:ascii="Times New Roman" w:eastAsia="等线" w:hAnsi="Times New Roman" w:cs="Times New Roman"/>
          <w:i/>
          <w:iCs/>
          <w:sz w:val="18"/>
          <w:szCs w:val="18"/>
        </w:rPr>
        <w:t>; OR, odds ratio</w:t>
      </w:r>
      <w:r w:rsidR="00B963FE" w:rsidRPr="00472F78">
        <w:rPr>
          <w:rFonts w:ascii="Times New Roman" w:eastAsia="等线" w:hAnsi="Times New Roman" w:cs="Times New Roman"/>
          <w:i/>
          <w:iCs/>
          <w:sz w:val="18"/>
          <w:szCs w:val="18"/>
        </w:rPr>
        <w:t>s</w:t>
      </w:r>
      <w:r w:rsidRPr="00472F78">
        <w:rPr>
          <w:rFonts w:ascii="Times New Roman" w:eastAsia="等线" w:hAnsi="Times New Roman" w:cs="Times New Roman"/>
          <w:i/>
          <w:iCs/>
          <w:sz w:val="18"/>
          <w:szCs w:val="18"/>
        </w:rPr>
        <w:t>; Ref, reference</w:t>
      </w:r>
      <w:r w:rsidR="00B963FE" w:rsidRPr="00472F78">
        <w:rPr>
          <w:rFonts w:ascii="Times New Roman" w:eastAsia="等线" w:hAnsi="Times New Roman" w:cs="Times New Roman"/>
          <w:i/>
          <w:iCs/>
          <w:sz w:val="18"/>
          <w:szCs w:val="18"/>
        </w:rPr>
        <w:t>.</w:t>
      </w:r>
    </w:p>
    <w:p w14:paraId="134DFFB7" w14:textId="36EA8811" w:rsidR="00CB08DB" w:rsidRPr="00B963FE" w:rsidRDefault="00CB08DB"/>
    <w:sectPr w:rsidR="00CB08DB" w:rsidRPr="00B96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28ADE" w14:textId="77777777" w:rsidR="005C50A5" w:rsidRDefault="005C50A5" w:rsidP="0063146F">
      <w:r>
        <w:separator/>
      </w:r>
    </w:p>
  </w:endnote>
  <w:endnote w:type="continuationSeparator" w:id="0">
    <w:p w14:paraId="6C490D48" w14:textId="77777777" w:rsidR="005C50A5" w:rsidRDefault="005C50A5" w:rsidP="0063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3B516" w14:textId="77777777" w:rsidR="005C50A5" w:rsidRDefault="005C50A5" w:rsidP="0063146F">
      <w:r>
        <w:separator/>
      </w:r>
    </w:p>
  </w:footnote>
  <w:footnote w:type="continuationSeparator" w:id="0">
    <w:p w14:paraId="7D0143A3" w14:textId="77777777" w:rsidR="005C50A5" w:rsidRDefault="005C50A5" w:rsidP="00631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79"/>
    <w:rsid w:val="00037B3A"/>
    <w:rsid w:val="000C059E"/>
    <w:rsid w:val="00172E45"/>
    <w:rsid w:val="00194869"/>
    <w:rsid w:val="00195EE1"/>
    <w:rsid w:val="00227266"/>
    <w:rsid w:val="002909EE"/>
    <w:rsid w:val="00342C7E"/>
    <w:rsid w:val="003A36AF"/>
    <w:rsid w:val="00472F78"/>
    <w:rsid w:val="00481732"/>
    <w:rsid w:val="004D714F"/>
    <w:rsid w:val="004E37C2"/>
    <w:rsid w:val="00505D08"/>
    <w:rsid w:val="00576D79"/>
    <w:rsid w:val="005A4441"/>
    <w:rsid w:val="005B3955"/>
    <w:rsid w:val="005C50A5"/>
    <w:rsid w:val="0060564C"/>
    <w:rsid w:val="0063146F"/>
    <w:rsid w:val="00633055"/>
    <w:rsid w:val="006712A2"/>
    <w:rsid w:val="006774FA"/>
    <w:rsid w:val="006F5C8F"/>
    <w:rsid w:val="00702A85"/>
    <w:rsid w:val="00730DAB"/>
    <w:rsid w:val="007C3C9D"/>
    <w:rsid w:val="00803CCD"/>
    <w:rsid w:val="008053D6"/>
    <w:rsid w:val="008126AC"/>
    <w:rsid w:val="008E5309"/>
    <w:rsid w:val="008F7D72"/>
    <w:rsid w:val="009113DF"/>
    <w:rsid w:val="009617DD"/>
    <w:rsid w:val="009C6FD0"/>
    <w:rsid w:val="009D41D9"/>
    <w:rsid w:val="00A164CE"/>
    <w:rsid w:val="00A16F8B"/>
    <w:rsid w:val="00A367FB"/>
    <w:rsid w:val="00A80010"/>
    <w:rsid w:val="00AA40BE"/>
    <w:rsid w:val="00AB3B30"/>
    <w:rsid w:val="00AB6A33"/>
    <w:rsid w:val="00B35578"/>
    <w:rsid w:val="00B356FF"/>
    <w:rsid w:val="00B60341"/>
    <w:rsid w:val="00B9494F"/>
    <w:rsid w:val="00B94E58"/>
    <w:rsid w:val="00B963FE"/>
    <w:rsid w:val="00BA6BF9"/>
    <w:rsid w:val="00BB7CFB"/>
    <w:rsid w:val="00BE0848"/>
    <w:rsid w:val="00CB08DB"/>
    <w:rsid w:val="00D0072D"/>
    <w:rsid w:val="00D27AFC"/>
    <w:rsid w:val="00D9146C"/>
    <w:rsid w:val="00E330CF"/>
    <w:rsid w:val="00ED2B38"/>
    <w:rsid w:val="00F65BB0"/>
    <w:rsid w:val="00F96A18"/>
    <w:rsid w:val="00F979EE"/>
    <w:rsid w:val="00FD1CE9"/>
    <w:rsid w:val="00FF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EE560"/>
  <w15:chartTrackingRefBased/>
  <w15:docId w15:val="{1EBCF750-47C4-4F76-A78A-D3ED784A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孙 永清</cp:lastModifiedBy>
  <cp:revision>51</cp:revision>
  <dcterms:created xsi:type="dcterms:W3CDTF">2021-10-17T05:09:00Z</dcterms:created>
  <dcterms:modified xsi:type="dcterms:W3CDTF">2021-12-26T10:01:00Z</dcterms:modified>
</cp:coreProperties>
</file>